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B934D" w14:textId="19B34BBA" w:rsidR="005C12C5" w:rsidRPr="005C12C5" w:rsidRDefault="005C12C5" w:rsidP="005C12C5">
      <w:pPr>
        <w:pStyle w:val="Ttulo2"/>
      </w:pPr>
      <w:r w:rsidRPr="005C12C5">
        <w:t xml:space="preserve">Multimedia Appendix 1: </w:t>
      </w:r>
      <w:r w:rsidRPr="00637916">
        <w:rPr>
          <w:lang w:val="en-GB"/>
        </w:rPr>
        <w:t>The questions from the first round of the Delphi study</w:t>
      </w:r>
    </w:p>
    <w:p w14:paraId="5F4EBBD3" w14:textId="77777777" w:rsidR="005C12C5" w:rsidRPr="00C71E5F" w:rsidRDefault="005C12C5" w:rsidP="005C12C5">
      <w:pPr>
        <w:rPr>
          <w:rFonts w:eastAsia="Roboto"/>
          <w:color w:val="0D0D0D"/>
          <w:highlight w:val="white"/>
        </w:rPr>
      </w:pPr>
    </w:p>
    <w:p w14:paraId="6A887919" w14:textId="77777777" w:rsidR="005C12C5" w:rsidRPr="00240D14" w:rsidRDefault="005C12C5" w:rsidP="005C12C5">
      <w:pPr>
        <w:rPr>
          <w:sz w:val="16"/>
          <w:szCs w:val="20"/>
        </w:rPr>
      </w:pPr>
      <w:r w:rsidRPr="00240D14">
        <w:rPr>
          <w:sz w:val="16"/>
          <w:szCs w:val="20"/>
        </w:rPr>
        <w:t xml:space="preserve">The questions from the first round of the Delphi study, as well as the areas of interest of each section, were presented as follows: </w:t>
      </w:r>
    </w:p>
    <w:p w14:paraId="109AA00F" w14:textId="77777777" w:rsidR="005C12C5" w:rsidRPr="00240D14" w:rsidRDefault="005C12C5" w:rsidP="005C12C5">
      <w:pPr>
        <w:rPr>
          <w:b/>
          <w:sz w:val="16"/>
          <w:szCs w:val="20"/>
        </w:rPr>
      </w:pPr>
    </w:p>
    <w:p w14:paraId="16FB091D" w14:textId="77777777" w:rsidR="005C12C5" w:rsidRPr="00240D14" w:rsidRDefault="005C12C5" w:rsidP="005C12C5">
      <w:pPr>
        <w:rPr>
          <w:b/>
          <w:sz w:val="16"/>
          <w:szCs w:val="20"/>
        </w:rPr>
      </w:pPr>
      <w:r w:rsidRPr="00240D14">
        <w:rPr>
          <w:b/>
          <w:sz w:val="16"/>
          <w:szCs w:val="20"/>
        </w:rPr>
        <w:t xml:space="preserve">Section 1: </w:t>
      </w:r>
      <w:r>
        <w:rPr>
          <w:b/>
          <w:sz w:val="16"/>
          <w:szCs w:val="20"/>
        </w:rPr>
        <w:t>Participant i</w:t>
      </w:r>
      <w:r w:rsidRPr="00240D14">
        <w:rPr>
          <w:b/>
          <w:sz w:val="16"/>
          <w:szCs w:val="20"/>
        </w:rPr>
        <w:t xml:space="preserve">nformation </w:t>
      </w:r>
    </w:p>
    <w:p w14:paraId="379950B6" w14:textId="77777777" w:rsidR="005C12C5" w:rsidRPr="00240D14" w:rsidRDefault="005C12C5" w:rsidP="005C12C5">
      <w:pPr>
        <w:pStyle w:val="PargrafodaLista"/>
        <w:numPr>
          <w:ilvl w:val="0"/>
          <w:numId w:val="3"/>
        </w:numPr>
        <w:ind w:left="426" w:hanging="294"/>
        <w:rPr>
          <w:sz w:val="16"/>
          <w:szCs w:val="20"/>
        </w:rPr>
      </w:pPr>
      <w:r w:rsidRPr="00240D14">
        <w:rPr>
          <w:sz w:val="16"/>
          <w:szCs w:val="20"/>
        </w:rPr>
        <w:t xml:space="preserve">Position or title in the surgical field; </w:t>
      </w:r>
    </w:p>
    <w:p w14:paraId="0FBA3248" w14:textId="77777777" w:rsidR="005C12C5" w:rsidRPr="00240D14" w:rsidRDefault="005C12C5" w:rsidP="005C12C5">
      <w:pPr>
        <w:pStyle w:val="PargrafodaLista"/>
        <w:numPr>
          <w:ilvl w:val="0"/>
          <w:numId w:val="3"/>
        </w:numPr>
        <w:ind w:left="426" w:hanging="294"/>
        <w:rPr>
          <w:sz w:val="16"/>
          <w:szCs w:val="20"/>
        </w:rPr>
      </w:pPr>
      <w:r w:rsidRPr="00240D14">
        <w:rPr>
          <w:sz w:val="16"/>
          <w:szCs w:val="20"/>
        </w:rPr>
        <w:t>Years of professional experience in surgical treatment;</w:t>
      </w:r>
    </w:p>
    <w:p w14:paraId="7527B7AA" w14:textId="77777777" w:rsidR="005C12C5" w:rsidRPr="00240D14" w:rsidRDefault="005C12C5" w:rsidP="005C12C5">
      <w:pPr>
        <w:pStyle w:val="PargrafodaLista"/>
        <w:numPr>
          <w:ilvl w:val="0"/>
          <w:numId w:val="3"/>
        </w:numPr>
        <w:ind w:left="426" w:hanging="294"/>
        <w:rPr>
          <w:sz w:val="16"/>
          <w:szCs w:val="20"/>
        </w:rPr>
      </w:pPr>
      <w:r w:rsidRPr="00240D14">
        <w:rPr>
          <w:sz w:val="16"/>
          <w:szCs w:val="20"/>
        </w:rPr>
        <w:t xml:space="preserve">Years of professional experience in immersive or interactive technologies, such as virtual reality (VR), augmented reality (AR), 3D laparoscopy, robotics, or other similar technologies applied to surgery; </w:t>
      </w:r>
    </w:p>
    <w:p w14:paraId="0FBDE7DA" w14:textId="77777777" w:rsidR="005C12C5" w:rsidRPr="00240D14" w:rsidRDefault="005C12C5" w:rsidP="005C12C5">
      <w:pPr>
        <w:rPr>
          <w:b/>
          <w:sz w:val="16"/>
          <w:szCs w:val="20"/>
        </w:rPr>
      </w:pPr>
    </w:p>
    <w:p w14:paraId="037449AD" w14:textId="77777777" w:rsidR="005C12C5" w:rsidRPr="00240D14" w:rsidRDefault="005C12C5" w:rsidP="005C12C5">
      <w:pPr>
        <w:rPr>
          <w:b/>
          <w:sz w:val="16"/>
          <w:szCs w:val="20"/>
        </w:rPr>
      </w:pPr>
      <w:r w:rsidRPr="00240D14">
        <w:rPr>
          <w:b/>
          <w:sz w:val="16"/>
          <w:szCs w:val="20"/>
        </w:rPr>
        <w:t xml:space="preserve">Section 2: MR and surgery </w:t>
      </w:r>
    </w:p>
    <w:p w14:paraId="1F3B1D29" w14:textId="77777777" w:rsidR="005C12C5" w:rsidRPr="00240D14" w:rsidRDefault="005C12C5" w:rsidP="005C12C5">
      <w:pPr>
        <w:pStyle w:val="PargrafodaLista"/>
        <w:numPr>
          <w:ilvl w:val="0"/>
          <w:numId w:val="3"/>
        </w:numPr>
        <w:ind w:left="426" w:hanging="294"/>
        <w:rPr>
          <w:sz w:val="16"/>
          <w:szCs w:val="20"/>
          <w:highlight w:val="white"/>
        </w:rPr>
      </w:pPr>
      <w:r w:rsidRPr="00240D14">
        <w:rPr>
          <w:sz w:val="16"/>
          <w:szCs w:val="20"/>
        </w:rPr>
        <w:t>What, in your opinion, are the applications of Mixed Reality (MR) in medicine, especially in surgery? (Please identify up to three)</w:t>
      </w:r>
    </w:p>
    <w:p w14:paraId="39DA60EC" w14:textId="77777777" w:rsidR="005C12C5" w:rsidRPr="00240D14" w:rsidRDefault="005C12C5" w:rsidP="005C12C5">
      <w:pPr>
        <w:pStyle w:val="PargrafodaLista"/>
        <w:numPr>
          <w:ilvl w:val="0"/>
          <w:numId w:val="3"/>
        </w:numPr>
        <w:ind w:left="426" w:hanging="294"/>
        <w:rPr>
          <w:sz w:val="16"/>
          <w:szCs w:val="20"/>
        </w:rPr>
      </w:pPr>
      <w:r w:rsidRPr="00240D14">
        <w:rPr>
          <w:sz w:val="16"/>
          <w:szCs w:val="20"/>
        </w:rPr>
        <w:t xml:space="preserve">What are the main benefits that MR can offer to surgical procedures? (Please identify up to three) </w:t>
      </w:r>
    </w:p>
    <w:p w14:paraId="09C50BF7" w14:textId="77777777" w:rsidR="005C12C5" w:rsidRPr="00240D14" w:rsidRDefault="005C12C5" w:rsidP="005C12C5">
      <w:pPr>
        <w:pStyle w:val="PargrafodaLista"/>
        <w:numPr>
          <w:ilvl w:val="0"/>
          <w:numId w:val="3"/>
        </w:numPr>
        <w:ind w:left="426" w:hanging="294"/>
        <w:rPr>
          <w:sz w:val="16"/>
          <w:szCs w:val="20"/>
        </w:rPr>
      </w:pPr>
      <w:r w:rsidRPr="00240D14">
        <w:rPr>
          <w:sz w:val="16"/>
          <w:szCs w:val="20"/>
        </w:rPr>
        <w:t>What limitations or challenges do you identify in relation to the implementation of MR in surgical procedures? (Please identify up to three)</w:t>
      </w:r>
    </w:p>
    <w:p w14:paraId="6768A81E" w14:textId="77777777" w:rsidR="005C12C5" w:rsidRPr="00240D14" w:rsidRDefault="005C12C5" w:rsidP="005C12C5">
      <w:pPr>
        <w:rPr>
          <w:b/>
          <w:sz w:val="16"/>
          <w:szCs w:val="20"/>
        </w:rPr>
      </w:pPr>
    </w:p>
    <w:p w14:paraId="3506793D" w14:textId="77777777" w:rsidR="005C12C5" w:rsidRPr="00240D14" w:rsidRDefault="005C12C5" w:rsidP="005C12C5">
      <w:pPr>
        <w:rPr>
          <w:b/>
          <w:sz w:val="16"/>
          <w:szCs w:val="20"/>
        </w:rPr>
      </w:pPr>
      <w:r w:rsidRPr="00240D14">
        <w:rPr>
          <w:b/>
          <w:sz w:val="16"/>
          <w:szCs w:val="20"/>
        </w:rPr>
        <w:t xml:space="preserve">Section 3: Potential of MR in the improvement of surgical procedures </w:t>
      </w:r>
    </w:p>
    <w:p w14:paraId="5465FA0B" w14:textId="77777777" w:rsidR="005C12C5" w:rsidRPr="00240D14" w:rsidRDefault="005C12C5" w:rsidP="005C12C5">
      <w:pPr>
        <w:pStyle w:val="PargrafodaLista"/>
        <w:numPr>
          <w:ilvl w:val="0"/>
          <w:numId w:val="3"/>
        </w:numPr>
        <w:ind w:left="426" w:hanging="294"/>
        <w:rPr>
          <w:sz w:val="16"/>
          <w:szCs w:val="20"/>
        </w:rPr>
      </w:pPr>
      <w:r w:rsidRPr="00240D14">
        <w:rPr>
          <w:sz w:val="16"/>
          <w:szCs w:val="20"/>
        </w:rPr>
        <w:t xml:space="preserve">Do you believe that MR has the potential to improve the precision and effectiveness of surgical procedures? Yes/No. Please explain your answer. </w:t>
      </w:r>
    </w:p>
    <w:p w14:paraId="67364C83" w14:textId="77777777" w:rsidR="005C12C5" w:rsidRPr="00240D14" w:rsidRDefault="005C12C5" w:rsidP="005C12C5">
      <w:pPr>
        <w:pStyle w:val="PargrafodaLista"/>
        <w:numPr>
          <w:ilvl w:val="0"/>
          <w:numId w:val="3"/>
        </w:numPr>
        <w:ind w:left="426" w:hanging="294"/>
        <w:rPr>
          <w:sz w:val="16"/>
          <w:szCs w:val="20"/>
        </w:rPr>
      </w:pPr>
      <w:r w:rsidRPr="00240D14">
        <w:rPr>
          <w:sz w:val="16"/>
          <w:szCs w:val="20"/>
        </w:rPr>
        <w:t xml:space="preserve">Are you aware of specific examples or use cases where MR is already being successfully applied in surgery? Yes/No. If Yes, identify up to three. </w:t>
      </w:r>
    </w:p>
    <w:p w14:paraId="29223999" w14:textId="77777777" w:rsidR="005C12C5" w:rsidRPr="00240D14" w:rsidRDefault="005C12C5" w:rsidP="005C12C5">
      <w:pPr>
        <w:pStyle w:val="PargrafodaLista"/>
        <w:numPr>
          <w:ilvl w:val="0"/>
          <w:numId w:val="3"/>
        </w:numPr>
        <w:ind w:left="426" w:hanging="294"/>
        <w:rPr>
          <w:sz w:val="16"/>
          <w:szCs w:val="20"/>
        </w:rPr>
      </w:pPr>
      <w:r w:rsidRPr="00240D14">
        <w:rPr>
          <w:sz w:val="16"/>
          <w:szCs w:val="20"/>
        </w:rPr>
        <w:t xml:space="preserve">What specific surgical areas might benefit the most from MR technology? (Please identify up to three) </w:t>
      </w:r>
    </w:p>
    <w:p w14:paraId="21086DAA" w14:textId="77777777" w:rsidR="005C12C5" w:rsidRPr="00240D14" w:rsidRDefault="005C12C5" w:rsidP="005C12C5">
      <w:pPr>
        <w:rPr>
          <w:b/>
          <w:sz w:val="16"/>
          <w:szCs w:val="20"/>
        </w:rPr>
      </w:pPr>
    </w:p>
    <w:p w14:paraId="5B63C662" w14:textId="77777777" w:rsidR="005C12C5" w:rsidRPr="00240D14" w:rsidRDefault="005C12C5" w:rsidP="005C12C5">
      <w:pPr>
        <w:rPr>
          <w:b/>
          <w:sz w:val="16"/>
          <w:szCs w:val="20"/>
        </w:rPr>
      </w:pPr>
      <w:r w:rsidRPr="00240D14">
        <w:rPr>
          <w:b/>
          <w:sz w:val="16"/>
          <w:szCs w:val="20"/>
        </w:rPr>
        <w:t xml:space="preserve">Section 4: Ethical and safety concerns </w:t>
      </w:r>
    </w:p>
    <w:p w14:paraId="1DBE7D36" w14:textId="77777777" w:rsidR="005C12C5" w:rsidRPr="00240D14" w:rsidRDefault="005C12C5" w:rsidP="005C12C5">
      <w:pPr>
        <w:pStyle w:val="PargrafodaLista"/>
        <w:numPr>
          <w:ilvl w:val="0"/>
          <w:numId w:val="3"/>
        </w:numPr>
        <w:ind w:left="426" w:hanging="294"/>
        <w:rPr>
          <w:sz w:val="16"/>
          <w:szCs w:val="20"/>
        </w:rPr>
      </w:pPr>
      <w:r w:rsidRPr="00240D14">
        <w:rPr>
          <w:sz w:val="16"/>
          <w:szCs w:val="20"/>
        </w:rPr>
        <w:t xml:space="preserve">What ethical concerns should be considered in the usage of MR in surgical procedures? (Please identify up to three) </w:t>
      </w:r>
    </w:p>
    <w:p w14:paraId="2FD651C4" w14:textId="77777777" w:rsidR="005C12C5" w:rsidRPr="00240D14" w:rsidRDefault="005C12C5" w:rsidP="005C12C5">
      <w:pPr>
        <w:pStyle w:val="PargrafodaLista"/>
        <w:numPr>
          <w:ilvl w:val="0"/>
          <w:numId w:val="3"/>
        </w:numPr>
        <w:ind w:left="426" w:hanging="294"/>
        <w:rPr>
          <w:sz w:val="16"/>
          <w:szCs w:val="20"/>
        </w:rPr>
      </w:pPr>
      <w:r w:rsidRPr="00240D14">
        <w:rPr>
          <w:sz w:val="16"/>
          <w:szCs w:val="20"/>
        </w:rPr>
        <w:t>Do you consider that patient privacy could be affected by the use of immersive technologies, such as VR, AR or other similar technologies, in surgery? Yes/No. Please explain your answer.</w:t>
      </w:r>
    </w:p>
    <w:p w14:paraId="4C0B9B2D" w14:textId="77777777" w:rsidR="005C12C5" w:rsidRPr="00240D14" w:rsidRDefault="005C12C5" w:rsidP="005C12C5">
      <w:pPr>
        <w:pStyle w:val="PargrafodaLista"/>
        <w:numPr>
          <w:ilvl w:val="0"/>
          <w:numId w:val="3"/>
        </w:numPr>
        <w:ind w:left="426" w:hanging="294"/>
        <w:rPr>
          <w:sz w:val="16"/>
          <w:szCs w:val="20"/>
        </w:rPr>
      </w:pPr>
      <w:r w:rsidRPr="00240D14">
        <w:rPr>
          <w:sz w:val="16"/>
          <w:szCs w:val="20"/>
        </w:rPr>
        <w:t>Do you consider that there may be changes to patient safety during the procedure when incorporating MR into surgical procedures? Yes/No. Please explain your answer.</w:t>
      </w:r>
    </w:p>
    <w:p w14:paraId="744CF86B" w14:textId="77777777" w:rsidR="005C12C5" w:rsidRPr="00240D14" w:rsidRDefault="005C12C5" w:rsidP="005C12C5">
      <w:pPr>
        <w:rPr>
          <w:b/>
          <w:sz w:val="16"/>
          <w:szCs w:val="20"/>
        </w:rPr>
      </w:pPr>
    </w:p>
    <w:p w14:paraId="47E3105D" w14:textId="77777777" w:rsidR="005C12C5" w:rsidRPr="00240D14" w:rsidRDefault="005C12C5" w:rsidP="005C12C5">
      <w:pPr>
        <w:rPr>
          <w:b/>
          <w:sz w:val="16"/>
          <w:szCs w:val="20"/>
        </w:rPr>
      </w:pPr>
      <w:r w:rsidRPr="00240D14">
        <w:rPr>
          <w:b/>
          <w:sz w:val="16"/>
          <w:szCs w:val="20"/>
        </w:rPr>
        <w:t xml:space="preserve">Section 5: Additional comments </w:t>
      </w:r>
    </w:p>
    <w:p w14:paraId="6CF7A469" w14:textId="77777777" w:rsidR="005C12C5" w:rsidRDefault="005C12C5" w:rsidP="005C12C5">
      <w:pPr>
        <w:pStyle w:val="PargrafodaLista"/>
        <w:numPr>
          <w:ilvl w:val="0"/>
          <w:numId w:val="3"/>
        </w:numPr>
        <w:ind w:left="426" w:hanging="294"/>
        <w:rPr>
          <w:sz w:val="16"/>
          <w:szCs w:val="20"/>
        </w:rPr>
      </w:pPr>
      <w:bookmarkStart w:id="0" w:name="_5ap6ajuebz5z" w:colFirst="0" w:colLast="0"/>
      <w:bookmarkEnd w:id="0"/>
      <w:r w:rsidRPr="00240D14">
        <w:rPr>
          <w:sz w:val="16"/>
          <w:szCs w:val="20"/>
        </w:rPr>
        <w:t>Which other aspects should be discussed?</w:t>
      </w:r>
    </w:p>
    <w:p w14:paraId="6F5FB6FA" w14:textId="77777777" w:rsidR="005C12C5" w:rsidRDefault="005C12C5" w:rsidP="00440548">
      <w:pPr>
        <w:spacing w:line="480" w:lineRule="auto"/>
        <w:jc w:val="both"/>
        <w:rPr>
          <w:sz w:val="16"/>
          <w:szCs w:val="16"/>
        </w:rPr>
      </w:pPr>
    </w:p>
    <w:sectPr w:rsidR="005C12C5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02AB38" w14:textId="77777777" w:rsidR="0021235C" w:rsidRDefault="0021235C" w:rsidP="00DE443B">
      <w:pPr>
        <w:spacing w:line="240" w:lineRule="auto"/>
      </w:pPr>
      <w:r>
        <w:separator/>
      </w:r>
    </w:p>
  </w:endnote>
  <w:endnote w:type="continuationSeparator" w:id="0">
    <w:p w14:paraId="43396482" w14:textId="77777777" w:rsidR="0021235C" w:rsidRDefault="0021235C" w:rsidP="00DE44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23138641"/>
      <w:docPartObj>
        <w:docPartGallery w:val="Page Numbers (Bottom of Page)"/>
        <w:docPartUnique/>
      </w:docPartObj>
    </w:sdtPr>
    <w:sdtEndPr>
      <w:rPr>
        <w:sz w:val="14"/>
        <w:szCs w:val="18"/>
      </w:rPr>
    </w:sdtEndPr>
    <w:sdtContent>
      <w:p w14:paraId="313765AA" w14:textId="0CF5F909" w:rsidR="00DE443B" w:rsidRPr="00DE443B" w:rsidRDefault="00DE443B" w:rsidP="00DE443B">
        <w:pPr>
          <w:pStyle w:val="Rodap"/>
          <w:jc w:val="right"/>
          <w:rPr>
            <w:sz w:val="14"/>
            <w:szCs w:val="18"/>
          </w:rPr>
        </w:pPr>
        <w:r w:rsidRPr="00DE443B">
          <w:rPr>
            <w:sz w:val="14"/>
            <w:szCs w:val="18"/>
          </w:rPr>
          <w:fldChar w:fldCharType="begin"/>
        </w:r>
        <w:r w:rsidRPr="00DE443B">
          <w:rPr>
            <w:sz w:val="14"/>
            <w:szCs w:val="18"/>
          </w:rPr>
          <w:instrText>PAGE   \* MERGEFORMAT</w:instrText>
        </w:r>
        <w:r w:rsidRPr="00DE443B">
          <w:rPr>
            <w:sz w:val="14"/>
            <w:szCs w:val="18"/>
          </w:rPr>
          <w:fldChar w:fldCharType="separate"/>
        </w:r>
        <w:r w:rsidRPr="00DE443B">
          <w:rPr>
            <w:sz w:val="14"/>
            <w:szCs w:val="18"/>
            <w:lang w:val="pt-PT"/>
          </w:rPr>
          <w:t>2</w:t>
        </w:r>
        <w:r w:rsidRPr="00DE443B">
          <w:rPr>
            <w:sz w:val="14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14A78C" w14:textId="77777777" w:rsidR="0021235C" w:rsidRDefault="0021235C" w:rsidP="00DE443B">
      <w:pPr>
        <w:spacing w:line="240" w:lineRule="auto"/>
      </w:pPr>
      <w:r>
        <w:separator/>
      </w:r>
    </w:p>
  </w:footnote>
  <w:footnote w:type="continuationSeparator" w:id="0">
    <w:p w14:paraId="48ED21E1" w14:textId="77777777" w:rsidR="0021235C" w:rsidRDefault="0021235C" w:rsidP="00DE44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D2EEF"/>
    <w:multiLevelType w:val="multilevel"/>
    <w:tmpl w:val="65AE5A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40F5F03"/>
    <w:multiLevelType w:val="multilevel"/>
    <w:tmpl w:val="7A3CED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8274665"/>
    <w:multiLevelType w:val="hybridMultilevel"/>
    <w:tmpl w:val="CD1433C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0897917">
    <w:abstractNumId w:val="1"/>
  </w:num>
  <w:num w:numId="2" w16cid:durableId="194970368">
    <w:abstractNumId w:val="0"/>
  </w:num>
  <w:num w:numId="3" w16cid:durableId="19675402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376"/>
    <w:rsid w:val="00003F26"/>
    <w:rsid w:val="0000788B"/>
    <w:rsid w:val="00011F3F"/>
    <w:rsid w:val="00013AFC"/>
    <w:rsid w:val="0001597A"/>
    <w:rsid w:val="00016EAD"/>
    <w:rsid w:val="00022EA8"/>
    <w:rsid w:val="0002387C"/>
    <w:rsid w:val="00024272"/>
    <w:rsid w:val="00030894"/>
    <w:rsid w:val="000324BE"/>
    <w:rsid w:val="000345A5"/>
    <w:rsid w:val="00035714"/>
    <w:rsid w:val="0004453F"/>
    <w:rsid w:val="00047737"/>
    <w:rsid w:val="000522AE"/>
    <w:rsid w:val="000556D1"/>
    <w:rsid w:val="00056CE8"/>
    <w:rsid w:val="000654C1"/>
    <w:rsid w:val="00067EEC"/>
    <w:rsid w:val="00077D4D"/>
    <w:rsid w:val="00084643"/>
    <w:rsid w:val="00086EDF"/>
    <w:rsid w:val="00087C99"/>
    <w:rsid w:val="00090548"/>
    <w:rsid w:val="000906BE"/>
    <w:rsid w:val="000940FF"/>
    <w:rsid w:val="000A1D22"/>
    <w:rsid w:val="000B2FD7"/>
    <w:rsid w:val="000B5F41"/>
    <w:rsid w:val="000C1CC7"/>
    <w:rsid w:val="000C2BCC"/>
    <w:rsid w:val="000C2C45"/>
    <w:rsid w:val="000C5B01"/>
    <w:rsid w:val="000C6835"/>
    <w:rsid w:val="000D0612"/>
    <w:rsid w:val="000E00D7"/>
    <w:rsid w:val="000E574B"/>
    <w:rsid w:val="000E5A1A"/>
    <w:rsid w:val="000E6D82"/>
    <w:rsid w:val="000E795D"/>
    <w:rsid w:val="000F16E9"/>
    <w:rsid w:val="000F3CFF"/>
    <w:rsid w:val="000F47C2"/>
    <w:rsid w:val="000F7860"/>
    <w:rsid w:val="0010059C"/>
    <w:rsid w:val="00101B20"/>
    <w:rsid w:val="0010205E"/>
    <w:rsid w:val="001039BF"/>
    <w:rsid w:val="00106176"/>
    <w:rsid w:val="001106C3"/>
    <w:rsid w:val="001114BF"/>
    <w:rsid w:val="00113322"/>
    <w:rsid w:val="0012059F"/>
    <w:rsid w:val="0012210A"/>
    <w:rsid w:val="00132C8F"/>
    <w:rsid w:val="00132E32"/>
    <w:rsid w:val="001341C5"/>
    <w:rsid w:val="00134DAC"/>
    <w:rsid w:val="001357B6"/>
    <w:rsid w:val="00137237"/>
    <w:rsid w:val="00137BCA"/>
    <w:rsid w:val="00143BC7"/>
    <w:rsid w:val="00145C21"/>
    <w:rsid w:val="00151A1D"/>
    <w:rsid w:val="0015484A"/>
    <w:rsid w:val="00154A81"/>
    <w:rsid w:val="0015698E"/>
    <w:rsid w:val="001571D1"/>
    <w:rsid w:val="00157A4B"/>
    <w:rsid w:val="0016711C"/>
    <w:rsid w:val="001677FC"/>
    <w:rsid w:val="001745DC"/>
    <w:rsid w:val="00180345"/>
    <w:rsid w:val="00182024"/>
    <w:rsid w:val="00185988"/>
    <w:rsid w:val="001903A4"/>
    <w:rsid w:val="0019082A"/>
    <w:rsid w:val="00191AA9"/>
    <w:rsid w:val="00193987"/>
    <w:rsid w:val="001A0CEE"/>
    <w:rsid w:val="001A313A"/>
    <w:rsid w:val="001B02B9"/>
    <w:rsid w:val="001B130F"/>
    <w:rsid w:val="001B2BF2"/>
    <w:rsid w:val="001B41C9"/>
    <w:rsid w:val="001B75D0"/>
    <w:rsid w:val="001C3E64"/>
    <w:rsid w:val="001D6798"/>
    <w:rsid w:val="001E64F9"/>
    <w:rsid w:val="001E699A"/>
    <w:rsid w:val="001E6DB7"/>
    <w:rsid w:val="001F43FB"/>
    <w:rsid w:val="0020328F"/>
    <w:rsid w:val="002046FC"/>
    <w:rsid w:val="00207204"/>
    <w:rsid w:val="00211915"/>
    <w:rsid w:val="00211997"/>
    <w:rsid w:val="0021235C"/>
    <w:rsid w:val="002131EC"/>
    <w:rsid w:val="00217A86"/>
    <w:rsid w:val="0022107B"/>
    <w:rsid w:val="002217D2"/>
    <w:rsid w:val="00222D80"/>
    <w:rsid w:val="00231D46"/>
    <w:rsid w:val="00231DC9"/>
    <w:rsid w:val="00233C4A"/>
    <w:rsid w:val="00234521"/>
    <w:rsid w:val="002368B7"/>
    <w:rsid w:val="00240D14"/>
    <w:rsid w:val="002424A4"/>
    <w:rsid w:val="00245D3D"/>
    <w:rsid w:val="00247B12"/>
    <w:rsid w:val="0025396A"/>
    <w:rsid w:val="00255E51"/>
    <w:rsid w:val="00263A53"/>
    <w:rsid w:val="00267954"/>
    <w:rsid w:val="00267B38"/>
    <w:rsid w:val="00271D82"/>
    <w:rsid w:val="00277FB7"/>
    <w:rsid w:val="0028178F"/>
    <w:rsid w:val="00281AC0"/>
    <w:rsid w:val="00283338"/>
    <w:rsid w:val="00297535"/>
    <w:rsid w:val="00297B65"/>
    <w:rsid w:val="002A29A5"/>
    <w:rsid w:val="002A3677"/>
    <w:rsid w:val="002B2913"/>
    <w:rsid w:val="002B34AD"/>
    <w:rsid w:val="002B759F"/>
    <w:rsid w:val="002C4CC5"/>
    <w:rsid w:val="002C5479"/>
    <w:rsid w:val="002D5D2D"/>
    <w:rsid w:val="002E08F1"/>
    <w:rsid w:val="002E4CCF"/>
    <w:rsid w:val="002E593B"/>
    <w:rsid w:val="002E5CC8"/>
    <w:rsid w:val="002E6A26"/>
    <w:rsid w:val="002E77EF"/>
    <w:rsid w:val="002F5212"/>
    <w:rsid w:val="00301042"/>
    <w:rsid w:val="00302F42"/>
    <w:rsid w:val="00306630"/>
    <w:rsid w:val="00310602"/>
    <w:rsid w:val="003118DF"/>
    <w:rsid w:val="003169BD"/>
    <w:rsid w:val="00317A2C"/>
    <w:rsid w:val="00332488"/>
    <w:rsid w:val="0033339B"/>
    <w:rsid w:val="0033512A"/>
    <w:rsid w:val="00345355"/>
    <w:rsid w:val="0034597A"/>
    <w:rsid w:val="00350306"/>
    <w:rsid w:val="0035084C"/>
    <w:rsid w:val="003549A9"/>
    <w:rsid w:val="003570A2"/>
    <w:rsid w:val="003657F1"/>
    <w:rsid w:val="0036605A"/>
    <w:rsid w:val="00366493"/>
    <w:rsid w:val="003677AF"/>
    <w:rsid w:val="00376AF3"/>
    <w:rsid w:val="00377494"/>
    <w:rsid w:val="00381D24"/>
    <w:rsid w:val="00382719"/>
    <w:rsid w:val="00382D87"/>
    <w:rsid w:val="00384623"/>
    <w:rsid w:val="00384C95"/>
    <w:rsid w:val="00387900"/>
    <w:rsid w:val="00391C20"/>
    <w:rsid w:val="00392941"/>
    <w:rsid w:val="0039688C"/>
    <w:rsid w:val="003A0C74"/>
    <w:rsid w:val="003A1501"/>
    <w:rsid w:val="003A1B35"/>
    <w:rsid w:val="003A1CCB"/>
    <w:rsid w:val="003A2419"/>
    <w:rsid w:val="003A5176"/>
    <w:rsid w:val="003B1034"/>
    <w:rsid w:val="003B2D6B"/>
    <w:rsid w:val="003B44E5"/>
    <w:rsid w:val="003B6806"/>
    <w:rsid w:val="003C0957"/>
    <w:rsid w:val="003C6F2E"/>
    <w:rsid w:val="003C7461"/>
    <w:rsid w:val="003D10AC"/>
    <w:rsid w:val="003D76E8"/>
    <w:rsid w:val="003D7F98"/>
    <w:rsid w:val="003E0831"/>
    <w:rsid w:val="003E1334"/>
    <w:rsid w:val="003E170A"/>
    <w:rsid w:val="003E1C16"/>
    <w:rsid w:val="003E228C"/>
    <w:rsid w:val="003E4225"/>
    <w:rsid w:val="003E5F42"/>
    <w:rsid w:val="003E6C17"/>
    <w:rsid w:val="003F1F9E"/>
    <w:rsid w:val="003F5D9A"/>
    <w:rsid w:val="003F7DF8"/>
    <w:rsid w:val="00401174"/>
    <w:rsid w:val="0040299D"/>
    <w:rsid w:val="004059AF"/>
    <w:rsid w:val="00406DCE"/>
    <w:rsid w:val="00407304"/>
    <w:rsid w:val="00407A25"/>
    <w:rsid w:val="0041199E"/>
    <w:rsid w:val="004122FD"/>
    <w:rsid w:val="00412D01"/>
    <w:rsid w:val="00414C0D"/>
    <w:rsid w:val="00414FF4"/>
    <w:rsid w:val="00416B75"/>
    <w:rsid w:val="00417ABB"/>
    <w:rsid w:val="00423007"/>
    <w:rsid w:val="00426307"/>
    <w:rsid w:val="004278C3"/>
    <w:rsid w:val="00431273"/>
    <w:rsid w:val="00435C4A"/>
    <w:rsid w:val="004361DE"/>
    <w:rsid w:val="00440548"/>
    <w:rsid w:val="00440737"/>
    <w:rsid w:val="00441085"/>
    <w:rsid w:val="004426E2"/>
    <w:rsid w:val="00451B5F"/>
    <w:rsid w:val="00453FD2"/>
    <w:rsid w:val="00456DD0"/>
    <w:rsid w:val="004609B9"/>
    <w:rsid w:val="00461B26"/>
    <w:rsid w:val="00464FA9"/>
    <w:rsid w:val="00470CEA"/>
    <w:rsid w:val="00476C18"/>
    <w:rsid w:val="00486112"/>
    <w:rsid w:val="004A03B8"/>
    <w:rsid w:val="004A3160"/>
    <w:rsid w:val="004A36F3"/>
    <w:rsid w:val="004A4028"/>
    <w:rsid w:val="004A5F82"/>
    <w:rsid w:val="004A70A1"/>
    <w:rsid w:val="004B14F0"/>
    <w:rsid w:val="004B3B41"/>
    <w:rsid w:val="004B7DCA"/>
    <w:rsid w:val="004C5092"/>
    <w:rsid w:val="004C64F7"/>
    <w:rsid w:val="004C713B"/>
    <w:rsid w:val="004C7C53"/>
    <w:rsid w:val="004D1952"/>
    <w:rsid w:val="004D2ECC"/>
    <w:rsid w:val="004D4BA4"/>
    <w:rsid w:val="004E08EB"/>
    <w:rsid w:val="004E15B5"/>
    <w:rsid w:val="004E57DE"/>
    <w:rsid w:val="004E5999"/>
    <w:rsid w:val="004F3838"/>
    <w:rsid w:val="004F6874"/>
    <w:rsid w:val="004F6AFE"/>
    <w:rsid w:val="0050291D"/>
    <w:rsid w:val="005063AF"/>
    <w:rsid w:val="00511FB7"/>
    <w:rsid w:val="00516139"/>
    <w:rsid w:val="005171A7"/>
    <w:rsid w:val="00517BC8"/>
    <w:rsid w:val="00517F4E"/>
    <w:rsid w:val="00521C44"/>
    <w:rsid w:val="00527141"/>
    <w:rsid w:val="00532B44"/>
    <w:rsid w:val="00534D0F"/>
    <w:rsid w:val="005379EC"/>
    <w:rsid w:val="00537FEF"/>
    <w:rsid w:val="005466F9"/>
    <w:rsid w:val="0054670A"/>
    <w:rsid w:val="00552736"/>
    <w:rsid w:val="005538C0"/>
    <w:rsid w:val="005609D6"/>
    <w:rsid w:val="00561AF0"/>
    <w:rsid w:val="005659C3"/>
    <w:rsid w:val="005660A8"/>
    <w:rsid w:val="005743E8"/>
    <w:rsid w:val="00575E5D"/>
    <w:rsid w:val="0057676F"/>
    <w:rsid w:val="00581823"/>
    <w:rsid w:val="005862BA"/>
    <w:rsid w:val="0059045E"/>
    <w:rsid w:val="00591C94"/>
    <w:rsid w:val="00592316"/>
    <w:rsid w:val="00593E70"/>
    <w:rsid w:val="00596AC4"/>
    <w:rsid w:val="005979E5"/>
    <w:rsid w:val="005B3848"/>
    <w:rsid w:val="005B4060"/>
    <w:rsid w:val="005B49FD"/>
    <w:rsid w:val="005C031D"/>
    <w:rsid w:val="005C12C5"/>
    <w:rsid w:val="005C4725"/>
    <w:rsid w:val="005C629F"/>
    <w:rsid w:val="005C7B88"/>
    <w:rsid w:val="005D1472"/>
    <w:rsid w:val="005D2066"/>
    <w:rsid w:val="005D30B9"/>
    <w:rsid w:val="005D3F9D"/>
    <w:rsid w:val="005F2C33"/>
    <w:rsid w:val="005F4ABD"/>
    <w:rsid w:val="006022AC"/>
    <w:rsid w:val="00603B5D"/>
    <w:rsid w:val="00603D70"/>
    <w:rsid w:val="00604080"/>
    <w:rsid w:val="0060665F"/>
    <w:rsid w:val="006078A6"/>
    <w:rsid w:val="00610E0E"/>
    <w:rsid w:val="006115B1"/>
    <w:rsid w:val="0061344D"/>
    <w:rsid w:val="0061507F"/>
    <w:rsid w:val="006159E8"/>
    <w:rsid w:val="0061612E"/>
    <w:rsid w:val="00617B8A"/>
    <w:rsid w:val="00623B7F"/>
    <w:rsid w:val="00623F19"/>
    <w:rsid w:val="0062441C"/>
    <w:rsid w:val="00632406"/>
    <w:rsid w:val="00634689"/>
    <w:rsid w:val="00636FA9"/>
    <w:rsid w:val="00646358"/>
    <w:rsid w:val="00655464"/>
    <w:rsid w:val="00671E2B"/>
    <w:rsid w:val="00672D14"/>
    <w:rsid w:val="00673E84"/>
    <w:rsid w:val="006755B8"/>
    <w:rsid w:val="00676392"/>
    <w:rsid w:val="00677D8F"/>
    <w:rsid w:val="00681CD3"/>
    <w:rsid w:val="00691AB6"/>
    <w:rsid w:val="006929AA"/>
    <w:rsid w:val="00696A07"/>
    <w:rsid w:val="006972F1"/>
    <w:rsid w:val="00697BC1"/>
    <w:rsid w:val="006A0D4D"/>
    <w:rsid w:val="006A5E97"/>
    <w:rsid w:val="006B0EC0"/>
    <w:rsid w:val="006B1AA9"/>
    <w:rsid w:val="006B30C4"/>
    <w:rsid w:val="006B51EF"/>
    <w:rsid w:val="006B5B57"/>
    <w:rsid w:val="006B7A66"/>
    <w:rsid w:val="006D4F3D"/>
    <w:rsid w:val="006D7C74"/>
    <w:rsid w:val="006D7DC8"/>
    <w:rsid w:val="006E481B"/>
    <w:rsid w:val="006E534F"/>
    <w:rsid w:val="006E570C"/>
    <w:rsid w:val="006E7A9C"/>
    <w:rsid w:val="006E7F6B"/>
    <w:rsid w:val="006F4060"/>
    <w:rsid w:val="006F40D1"/>
    <w:rsid w:val="006F5659"/>
    <w:rsid w:val="006F6FDD"/>
    <w:rsid w:val="00700D8E"/>
    <w:rsid w:val="00706306"/>
    <w:rsid w:val="0070634C"/>
    <w:rsid w:val="007066C4"/>
    <w:rsid w:val="00723751"/>
    <w:rsid w:val="007247AF"/>
    <w:rsid w:val="007517E7"/>
    <w:rsid w:val="007630C6"/>
    <w:rsid w:val="007637B5"/>
    <w:rsid w:val="0076412C"/>
    <w:rsid w:val="007659BC"/>
    <w:rsid w:val="00765ABA"/>
    <w:rsid w:val="00767774"/>
    <w:rsid w:val="00775224"/>
    <w:rsid w:val="007758B8"/>
    <w:rsid w:val="00776FF0"/>
    <w:rsid w:val="0078017D"/>
    <w:rsid w:val="007823B1"/>
    <w:rsid w:val="00784226"/>
    <w:rsid w:val="00785501"/>
    <w:rsid w:val="00785546"/>
    <w:rsid w:val="00785635"/>
    <w:rsid w:val="00786F5C"/>
    <w:rsid w:val="00791C43"/>
    <w:rsid w:val="007A3C05"/>
    <w:rsid w:val="007B5528"/>
    <w:rsid w:val="007C2487"/>
    <w:rsid w:val="007C2DA6"/>
    <w:rsid w:val="007C5C9C"/>
    <w:rsid w:val="007D0DBD"/>
    <w:rsid w:val="007D139F"/>
    <w:rsid w:val="007D2833"/>
    <w:rsid w:val="007E06D2"/>
    <w:rsid w:val="007E0CC8"/>
    <w:rsid w:val="007E7B1E"/>
    <w:rsid w:val="007E7F98"/>
    <w:rsid w:val="007F6773"/>
    <w:rsid w:val="008005F4"/>
    <w:rsid w:val="0080139C"/>
    <w:rsid w:val="008044F0"/>
    <w:rsid w:val="0080583F"/>
    <w:rsid w:val="00807287"/>
    <w:rsid w:val="00810726"/>
    <w:rsid w:val="008213F7"/>
    <w:rsid w:val="00822C29"/>
    <w:rsid w:val="008262E7"/>
    <w:rsid w:val="008317CD"/>
    <w:rsid w:val="0083275E"/>
    <w:rsid w:val="00832BFF"/>
    <w:rsid w:val="00840B38"/>
    <w:rsid w:val="008414F3"/>
    <w:rsid w:val="008444F0"/>
    <w:rsid w:val="008451E2"/>
    <w:rsid w:val="00845472"/>
    <w:rsid w:val="0084620E"/>
    <w:rsid w:val="00850F50"/>
    <w:rsid w:val="0085134D"/>
    <w:rsid w:val="00852550"/>
    <w:rsid w:val="0085416E"/>
    <w:rsid w:val="008575DA"/>
    <w:rsid w:val="00862DDB"/>
    <w:rsid w:val="00872298"/>
    <w:rsid w:val="008772EF"/>
    <w:rsid w:val="00877317"/>
    <w:rsid w:val="0088202D"/>
    <w:rsid w:val="00885304"/>
    <w:rsid w:val="00885975"/>
    <w:rsid w:val="0088748A"/>
    <w:rsid w:val="00893DFF"/>
    <w:rsid w:val="0089484C"/>
    <w:rsid w:val="00895F3A"/>
    <w:rsid w:val="00896AF4"/>
    <w:rsid w:val="00896E90"/>
    <w:rsid w:val="008A545F"/>
    <w:rsid w:val="008B3E29"/>
    <w:rsid w:val="008B40AC"/>
    <w:rsid w:val="008B6F74"/>
    <w:rsid w:val="008C2B1C"/>
    <w:rsid w:val="008C38C1"/>
    <w:rsid w:val="008C7F92"/>
    <w:rsid w:val="008D325E"/>
    <w:rsid w:val="008E30E4"/>
    <w:rsid w:val="008E4AB2"/>
    <w:rsid w:val="008F0219"/>
    <w:rsid w:val="008F0A93"/>
    <w:rsid w:val="008F70A6"/>
    <w:rsid w:val="008F70C5"/>
    <w:rsid w:val="00901377"/>
    <w:rsid w:val="00902072"/>
    <w:rsid w:val="00902BE0"/>
    <w:rsid w:val="00903140"/>
    <w:rsid w:val="009120F5"/>
    <w:rsid w:val="00916916"/>
    <w:rsid w:val="00916B6C"/>
    <w:rsid w:val="0092116E"/>
    <w:rsid w:val="00926A3A"/>
    <w:rsid w:val="00926C86"/>
    <w:rsid w:val="00931070"/>
    <w:rsid w:val="009323C3"/>
    <w:rsid w:val="00932863"/>
    <w:rsid w:val="0093768C"/>
    <w:rsid w:val="0094117E"/>
    <w:rsid w:val="00945371"/>
    <w:rsid w:val="009458D0"/>
    <w:rsid w:val="0094601F"/>
    <w:rsid w:val="009506EA"/>
    <w:rsid w:val="00951319"/>
    <w:rsid w:val="0095142F"/>
    <w:rsid w:val="009549E6"/>
    <w:rsid w:val="00956BF5"/>
    <w:rsid w:val="00956E96"/>
    <w:rsid w:val="00961667"/>
    <w:rsid w:val="00965719"/>
    <w:rsid w:val="00976943"/>
    <w:rsid w:val="009806DD"/>
    <w:rsid w:val="00981F7E"/>
    <w:rsid w:val="009872D7"/>
    <w:rsid w:val="00990A8D"/>
    <w:rsid w:val="00990AE3"/>
    <w:rsid w:val="009959E8"/>
    <w:rsid w:val="00996205"/>
    <w:rsid w:val="009B312C"/>
    <w:rsid w:val="009C49F4"/>
    <w:rsid w:val="009E0986"/>
    <w:rsid w:val="009E0CAF"/>
    <w:rsid w:val="009E75B7"/>
    <w:rsid w:val="009F1376"/>
    <w:rsid w:val="009F2111"/>
    <w:rsid w:val="009F66F7"/>
    <w:rsid w:val="00A00887"/>
    <w:rsid w:val="00A02AD3"/>
    <w:rsid w:val="00A05BB7"/>
    <w:rsid w:val="00A102E7"/>
    <w:rsid w:val="00A1191E"/>
    <w:rsid w:val="00A1743C"/>
    <w:rsid w:val="00A2067D"/>
    <w:rsid w:val="00A232F5"/>
    <w:rsid w:val="00A30065"/>
    <w:rsid w:val="00A318FD"/>
    <w:rsid w:val="00A327D3"/>
    <w:rsid w:val="00A33E6D"/>
    <w:rsid w:val="00A354D4"/>
    <w:rsid w:val="00A35513"/>
    <w:rsid w:val="00A35D5E"/>
    <w:rsid w:val="00A4438E"/>
    <w:rsid w:val="00A45736"/>
    <w:rsid w:val="00A50F30"/>
    <w:rsid w:val="00A515FE"/>
    <w:rsid w:val="00A53049"/>
    <w:rsid w:val="00A6561E"/>
    <w:rsid w:val="00A67B5C"/>
    <w:rsid w:val="00A730EB"/>
    <w:rsid w:val="00A87A8E"/>
    <w:rsid w:val="00A9274B"/>
    <w:rsid w:val="00A92815"/>
    <w:rsid w:val="00A949A7"/>
    <w:rsid w:val="00AA150A"/>
    <w:rsid w:val="00AA3D78"/>
    <w:rsid w:val="00AB57D1"/>
    <w:rsid w:val="00AB6EC5"/>
    <w:rsid w:val="00AD1F80"/>
    <w:rsid w:val="00AD3FC1"/>
    <w:rsid w:val="00AD4473"/>
    <w:rsid w:val="00AD5754"/>
    <w:rsid w:val="00AD7240"/>
    <w:rsid w:val="00AE29AA"/>
    <w:rsid w:val="00AE4B9F"/>
    <w:rsid w:val="00AE57D6"/>
    <w:rsid w:val="00AE7BAD"/>
    <w:rsid w:val="00B01600"/>
    <w:rsid w:val="00B01D45"/>
    <w:rsid w:val="00B02504"/>
    <w:rsid w:val="00B0640B"/>
    <w:rsid w:val="00B07059"/>
    <w:rsid w:val="00B07D3E"/>
    <w:rsid w:val="00B15333"/>
    <w:rsid w:val="00B22CA2"/>
    <w:rsid w:val="00B24AA3"/>
    <w:rsid w:val="00B37B7D"/>
    <w:rsid w:val="00B40144"/>
    <w:rsid w:val="00B4034E"/>
    <w:rsid w:val="00B4060A"/>
    <w:rsid w:val="00B40969"/>
    <w:rsid w:val="00B40AD5"/>
    <w:rsid w:val="00B4150A"/>
    <w:rsid w:val="00B461DC"/>
    <w:rsid w:val="00B467C9"/>
    <w:rsid w:val="00B46ADF"/>
    <w:rsid w:val="00B473D6"/>
    <w:rsid w:val="00B52B27"/>
    <w:rsid w:val="00B531A3"/>
    <w:rsid w:val="00B563B5"/>
    <w:rsid w:val="00B6057F"/>
    <w:rsid w:val="00B61317"/>
    <w:rsid w:val="00B67C33"/>
    <w:rsid w:val="00B70CB5"/>
    <w:rsid w:val="00B71687"/>
    <w:rsid w:val="00B72275"/>
    <w:rsid w:val="00B72EB6"/>
    <w:rsid w:val="00B74D38"/>
    <w:rsid w:val="00B768B1"/>
    <w:rsid w:val="00B81891"/>
    <w:rsid w:val="00B820FC"/>
    <w:rsid w:val="00B82D22"/>
    <w:rsid w:val="00B93CE3"/>
    <w:rsid w:val="00BA6A7A"/>
    <w:rsid w:val="00BA7A47"/>
    <w:rsid w:val="00BB152A"/>
    <w:rsid w:val="00BB223C"/>
    <w:rsid w:val="00BB5D43"/>
    <w:rsid w:val="00BB6C98"/>
    <w:rsid w:val="00BC6068"/>
    <w:rsid w:val="00BC7344"/>
    <w:rsid w:val="00BE10D2"/>
    <w:rsid w:val="00BE1ED5"/>
    <w:rsid w:val="00BE4BBD"/>
    <w:rsid w:val="00BE5514"/>
    <w:rsid w:val="00BE56D3"/>
    <w:rsid w:val="00BF4014"/>
    <w:rsid w:val="00C053DC"/>
    <w:rsid w:val="00C0732E"/>
    <w:rsid w:val="00C1153E"/>
    <w:rsid w:val="00C11A2E"/>
    <w:rsid w:val="00C14254"/>
    <w:rsid w:val="00C15529"/>
    <w:rsid w:val="00C22123"/>
    <w:rsid w:val="00C2292C"/>
    <w:rsid w:val="00C26BD0"/>
    <w:rsid w:val="00C30037"/>
    <w:rsid w:val="00C30DB6"/>
    <w:rsid w:val="00C31D6F"/>
    <w:rsid w:val="00C4210C"/>
    <w:rsid w:val="00C425D1"/>
    <w:rsid w:val="00C43DC8"/>
    <w:rsid w:val="00C50A0D"/>
    <w:rsid w:val="00C52EE2"/>
    <w:rsid w:val="00C55066"/>
    <w:rsid w:val="00C55AD1"/>
    <w:rsid w:val="00C6044A"/>
    <w:rsid w:val="00C63098"/>
    <w:rsid w:val="00C6396D"/>
    <w:rsid w:val="00C65892"/>
    <w:rsid w:val="00C71E5F"/>
    <w:rsid w:val="00C7200A"/>
    <w:rsid w:val="00C729C2"/>
    <w:rsid w:val="00C7387F"/>
    <w:rsid w:val="00C75CE4"/>
    <w:rsid w:val="00C80B72"/>
    <w:rsid w:val="00C8495B"/>
    <w:rsid w:val="00C917EC"/>
    <w:rsid w:val="00C91BC6"/>
    <w:rsid w:val="00C97706"/>
    <w:rsid w:val="00CA15F2"/>
    <w:rsid w:val="00CA5C13"/>
    <w:rsid w:val="00CA7709"/>
    <w:rsid w:val="00CA7798"/>
    <w:rsid w:val="00CC31E9"/>
    <w:rsid w:val="00CC49D8"/>
    <w:rsid w:val="00CC5EE4"/>
    <w:rsid w:val="00CD3DFA"/>
    <w:rsid w:val="00CE1CC6"/>
    <w:rsid w:val="00CF198C"/>
    <w:rsid w:val="00CF2D45"/>
    <w:rsid w:val="00CF4C9F"/>
    <w:rsid w:val="00CF541F"/>
    <w:rsid w:val="00CF6B3D"/>
    <w:rsid w:val="00D015CF"/>
    <w:rsid w:val="00D03451"/>
    <w:rsid w:val="00D04DE9"/>
    <w:rsid w:val="00D06D8D"/>
    <w:rsid w:val="00D1190E"/>
    <w:rsid w:val="00D153DC"/>
    <w:rsid w:val="00D1751A"/>
    <w:rsid w:val="00D2284C"/>
    <w:rsid w:val="00D22A2D"/>
    <w:rsid w:val="00D277E4"/>
    <w:rsid w:val="00D27A8E"/>
    <w:rsid w:val="00D33FC7"/>
    <w:rsid w:val="00D35032"/>
    <w:rsid w:val="00D37DE3"/>
    <w:rsid w:val="00D470DB"/>
    <w:rsid w:val="00D47AC9"/>
    <w:rsid w:val="00D51933"/>
    <w:rsid w:val="00D61623"/>
    <w:rsid w:val="00D62757"/>
    <w:rsid w:val="00D67048"/>
    <w:rsid w:val="00D67859"/>
    <w:rsid w:val="00D74077"/>
    <w:rsid w:val="00D75DF7"/>
    <w:rsid w:val="00D91E05"/>
    <w:rsid w:val="00D92D94"/>
    <w:rsid w:val="00D95B1E"/>
    <w:rsid w:val="00D9645E"/>
    <w:rsid w:val="00DA0032"/>
    <w:rsid w:val="00DA5B25"/>
    <w:rsid w:val="00DB29C1"/>
    <w:rsid w:val="00DB2B34"/>
    <w:rsid w:val="00DB2F74"/>
    <w:rsid w:val="00DB65D3"/>
    <w:rsid w:val="00DB6A41"/>
    <w:rsid w:val="00DB6E10"/>
    <w:rsid w:val="00DB79A5"/>
    <w:rsid w:val="00DC0674"/>
    <w:rsid w:val="00DC4F21"/>
    <w:rsid w:val="00DC58A6"/>
    <w:rsid w:val="00DC7A5C"/>
    <w:rsid w:val="00DD03DA"/>
    <w:rsid w:val="00DD15EA"/>
    <w:rsid w:val="00DD16A4"/>
    <w:rsid w:val="00DD3D31"/>
    <w:rsid w:val="00DD434E"/>
    <w:rsid w:val="00DE443B"/>
    <w:rsid w:val="00DF3646"/>
    <w:rsid w:val="00DF3D16"/>
    <w:rsid w:val="00E04CC2"/>
    <w:rsid w:val="00E058DD"/>
    <w:rsid w:val="00E102DB"/>
    <w:rsid w:val="00E10760"/>
    <w:rsid w:val="00E12C6F"/>
    <w:rsid w:val="00E1348D"/>
    <w:rsid w:val="00E160AC"/>
    <w:rsid w:val="00E16EFE"/>
    <w:rsid w:val="00E1718C"/>
    <w:rsid w:val="00E171F2"/>
    <w:rsid w:val="00E1780C"/>
    <w:rsid w:val="00E2099E"/>
    <w:rsid w:val="00E21374"/>
    <w:rsid w:val="00E32A1A"/>
    <w:rsid w:val="00E33DB1"/>
    <w:rsid w:val="00E35859"/>
    <w:rsid w:val="00E3635E"/>
    <w:rsid w:val="00E4026C"/>
    <w:rsid w:val="00E43639"/>
    <w:rsid w:val="00E436D2"/>
    <w:rsid w:val="00E44A32"/>
    <w:rsid w:val="00E46BD4"/>
    <w:rsid w:val="00E50BEE"/>
    <w:rsid w:val="00E568EB"/>
    <w:rsid w:val="00E61C61"/>
    <w:rsid w:val="00E73BCD"/>
    <w:rsid w:val="00E81C1B"/>
    <w:rsid w:val="00E926FD"/>
    <w:rsid w:val="00E9567B"/>
    <w:rsid w:val="00E95DFE"/>
    <w:rsid w:val="00EA4085"/>
    <w:rsid w:val="00EA4A67"/>
    <w:rsid w:val="00EA4E9E"/>
    <w:rsid w:val="00EA55F2"/>
    <w:rsid w:val="00EA5C1F"/>
    <w:rsid w:val="00EB3C25"/>
    <w:rsid w:val="00EC16EA"/>
    <w:rsid w:val="00EF0530"/>
    <w:rsid w:val="00EF1D47"/>
    <w:rsid w:val="00EF3166"/>
    <w:rsid w:val="00EF5B0D"/>
    <w:rsid w:val="00EF750C"/>
    <w:rsid w:val="00F00550"/>
    <w:rsid w:val="00F024A4"/>
    <w:rsid w:val="00F06A47"/>
    <w:rsid w:val="00F11C47"/>
    <w:rsid w:val="00F1366D"/>
    <w:rsid w:val="00F137AF"/>
    <w:rsid w:val="00F154AA"/>
    <w:rsid w:val="00F25BA1"/>
    <w:rsid w:val="00F260B4"/>
    <w:rsid w:val="00F30E47"/>
    <w:rsid w:val="00F31864"/>
    <w:rsid w:val="00F33BBF"/>
    <w:rsid w:val="00F359DC"/>
    <w:rsid w:val="00F421CD"/>
    <w:rsid w:val="00F43CCE"/>
    <w:rsid w:val="00F46FEE"/>
    <w:rsid w:val="00F510F5"/>
    <w:rsid w:val="00F51603"/>
    <w:rsid w:val="00F5625B"/>
    <w:rsid w:val="00F6012E"/>
    <w:rsid w:val="00F608CE"/>
    <w:rsid w:val="00F617F8"/>
    <w:rsid w:val="00F72A7F"/>
    <w:rsid w:val="00F82740"/>
    <w:rsid w:val="00F84164"/>
    <w:rsid w:val="00F843C0"/>
    <w:rsid w:val="00F85C12"/>
    <w:rsid w:val="00F93C1A"/>
    <w:rsid w:val="00F941A9"/>
    <w:rsid w:val="00F9679B"/>
    <w:rsid w:val="00FA2566"/>
    <w:rsid w:val="00FA4FF6"/>
    <w:rsid w:val="00FA5644"/>
    <w:rsid w:val="00FB13B5"/>
    <w:rsid w:val="00FB4A9E"/>
    <w:rsid w:val="00FB64C8"/>
    <w:rsid w:val="00FC0E0A"/>
    <w:rsid w:val="00FC5BBB"/>
    <w:rsid w:val="00FD1B4F"/>
    <w:rsid w:val="00FD1D23"/>
    <w:rsid w:val="00FD2099"/>
    <w:rsid w:val="00FD2C82"/>
    <w:rsid w:val="00FD62F1"/>
    <w:rsid w:val="00FD711B"/>
    <w:rsid w:val="00FE1730"/>
    <w:rsid w:val="00FE32AE"/>
    <w:rsid w:val="00FE55EE"/>
    <w:rsid w:val="00FE5868"/>
    <w:rsid w:val="00FE7167"/>
    <w:rsid w:val="00FF3F29"/>
    <w:rsid w:val="00FF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C555F"/>
  <w15:chartTrackingRefBased/>
  <w15:docId w15:val="{6D5B3A34-7263-4529-A68C-6221D968C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376"/>
    <w:pPr>
      <w:spacing w:after="0" w:line="360" w:lineRule="auto"/>
    </w:pPr>
    <w:rPr>
      <w:rFonts w:ascii="Verdana" w:hAnsi="Verdana"/>
      <w:sz w:val="18"/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BB223C"/>
    <w:pPr>
      <w:keepNext/>
      <w:keepLines/>
      <w:spacing w:before="360" w:after="80"/>
      <w:outlineLvl w:val="0"/>
    </w:pPr>
    <w:rPr>
      <w:rFonts w:eastAsiaTheme="majorEastAsia" w:cstheme="majorBidi"/>
      <w:sz w:val="44"/>
      <w:szCs w:val="40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306630"/>
    <w:pPr>
      <w:keepNext/>
      <w:keepLines/>
      <w:spacing w:before="160" w:after="80"/>
      <w:outlineLvl w:val="1"/>
    </w:pPr>
    <w:rPr>
      <w:rFonts w:eastAsiaTheme="majorEastAsia" w:cstheme="majorBidi"/>
      <w:b/>
      <w:sz w:val="28"/>
      <w:szCs w:val="32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306630"/>
    <w:pPr>
      <w:keepNext/>
      <w:keepLines/>
      <w:spacing w:before="160" w:after="80"/>
      <w:outlineLvl w:val="2"/>
    </w:pPr>
    <w:rPr>
      <w:rFonts w:eastAsiaTheme="majorEastAsia" w:cstheme="majorBidi"/>
      <w:b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F13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F13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F137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F137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F137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F137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B223C"/>
    <w:rPr>
      <w:rFonts w:ascii="Verdana" w:eastAsiaTheme="majorEastAsia" w:hAnsi="Verdana" w:cstheme="majorBidi"/>
      <w:sz w:val="44"/>
      <w:szCs w:val="40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306630"/>
    <w:rPr>
      <w:rFonts w:ascii="Verdana" w:eastAsiaTheme="majorEastAsia" w:hAnsi="Verdana" w:cstheme="majorBidi"/>
      <w:b/>
      <w:sz w:val="28"/>
      <w:szCs w:val="32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306630"/>
    <w:rPr>
      <w:rFonts w:ascii="Verdana" w:eastAsiaTheme="majorEastAsia" w:hAnsi="Verdana" w:cstheme="majorBidi"/>
      <w:b/>
      <w:sz w:val="18"/>
      <w:szCs w:val="28"/>
      <w:lang w:val="en-US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F1376"/>
    <w:rPr>
      <w:rFonts w:eastAsiaTheme="majorEastAsia" w:cstheme="majorBidi"/>
      <w:i/>
      <w:iCs/>
      <w:color w:val="0F4761" w:themeColor="accent1" w:themeShade="BF"/>
      <w:sz w:val="18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F1376"/>
    <w:rPr>
      <w:rFonts w:eastAsiaTheme="majorEastAsia" w:cstheme="majorBidi"/>
      <w:color w:val="0F4761" w:themeColor="accent1" w:themeShade="BF"/>
      <w:sz w:val="18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F1376"/>
    <w:rPr>
      <w:rFonts w:eastAsiaTheme="majorEastAsia" w:cstheme="majorBidi"/>
      <w:i/>
      <w:iCs/>
      <w:color w:val="595959" w:themeColor="text1" w:themeTint="A6"/>
      <w:sz w:val="18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F1376"/>
    <w:rPr>
      <w:rFonts w:eastAsiaTheme="majorEastAsia" w:cstheme="majorBidi"/>
      <w:color w:val="595959" w:themeColor="text1" w:themeTint="A6"/>
      <w:sz w:val="18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F1376"/>
    <w:rPr>
      <w:rFonts w:eastAsiaTheme="majorEastAsia" w:cstheme="majorBidi"/>
      <w:i/>
      <w:iCs/>
      <w:color w:val="272727" w:themeColor="text1" w:themeTint="D8"/>
      <w:sz w:val="1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F1376"/>
    <w:rPr>
      <w:rFonts w:eastAsiaTheme="majorEastAsia" w:cstheme="majorBidi"/>
      <w:color w:val="272727" w:themeColor="text1" w:themeTint="D8"/>
      <w:sz w:val="18"/>
    </w:rPr>
  </w:style>
  <w:style w:type="paragraph" w:styleId="Ttulo">
    <w:name w:val="Title"/>
    <w:basedOn w:val="Normal"/>
    <w:next w:val="Normal"/>
    <w:link w:val="TtuloCarter"/>
    <w:uiPriority w:val="10"/>
    <w:qFormat/>
    <w:rsid w:val="009F13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F1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F137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F13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9F13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F1376"/>
    <w:rPr>
      <w:rFonts w:ascii="Verdana" w:hAnsi="Verdana"/>
      <w:i/>
      <w:iCs/>
      <w:color w:val="404040" w:themeColor="text1" w:themeTint="BF"/>
      <w:sz w:val="18"/>
    </w:rPr>
  </w:style>
  <w:style w:type="paragraph" w:styleId="PargrafodaLista">
    <w:name w:val="List Paragraph"/>
    <w:basedOn w:val="Normal"/>
    <w:uiPriority w:val="34"/>
    <w:qFormat/>
    <w:rsid w:val="009F137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9F137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F13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F1376"/>
    <w:rPr>
      <w:rFonts w:ascii="Verdana" w:hAnsi="Verdana"/>
      <w:i/>
      <w:iCs/>
      <w:color w:val="0F4761" w:themeColor="accent1" w:themeShade="BF"/>
      <w:sz w:val="18"/>
    </w:rPr>
  </w:style>
  <w:style w:type="character" w:styleId="RefernciaIntensa">
    <w:name w:val="Intense Reference"/>
    <w:basedOn w:val="Tipodeletrapredefinidodopargrafo"/>
    <w:uiPriority w:val="32"/>
    <w:qFormat/>
    <w:rsid w:val="009F1376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9F1376"/>
    <w:pPr>
      <w:spacing w:after="0" w:line="240" w:lineRule="auto"/>
    </w:pPr>
    <w:rPr>
      <w:rFonts w:ascii="Verdana" w:hAnsi="Verdana"/>
      <w:sz w:val="18"/>
      <w:lang w:val="en-US"/>
    </w:rPr>
  </w:style>
  <w:style w:type="paragraph" w:styleId="Cabealho">
    <w:name w:val="header"/>
    <w:basedOn w:val="Normal"/>
    <w:link w:val="CabealhoCarter"/>
    <w:uiPriority w:val="99"/>
    <w:unhideWhenUsed/>
    <w:rsid w:val="00DE443B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E443B"/>
    <w:rPr>
      <w:rFonts w:ascii="Verdana" w:hAnsi="Verdana"/>
      <w:sz w:val="18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DE443B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E443B"/>
    <w:rPr>
      <w:rFonts w:ascii="Verdana" w:hAnsi="Verdana"/>
      <w:sz w:val="18"/>
      <w:lang w:val="en-US"/>
    </w:rPr>
  </w:style>
  <w:style w:type="character" w:styleId="Hiperligao">
    <w:name w:val="Hyperlink"/>
    <w:basedOn w:val="Tipodeletrapredefinidodopargrafo"/>
    <w:uiPriority w:val="99"/>
    <w:unhideWhenUsed/>
    <w:rsid w:val="00C8495B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C8495B"/>
    <w:rPr>
      <w:color w:val="605E5C"/>
      <w:shd w:val="clear" w:color="auto" w:fill="E1DFDD"/>
    </w:rPr>
  </w:style>
  <w:style w:type="paragraph" w:styleId="Bibliografia">
    <w:name w:val="Bibliography"/>
    <w:basedOn w:val="Normal"/>
    <w:next w:val="Normal"/>
    <w:uiPriority w:val="37"/>
    <w:unhideWhenUsed/>
    <w:rsid w:val="00B6057F"/>
    <w:pPr>
      <w:tabs>
        <w:tab w:val="left" w:pos="504"/>
      </w:tabs>
      <w:spacing w:after="240" w:line="240" w:lineRule="auto"/>
      <w:ind w:left="504" w:hanging="504"/>
    </w:pPr>
    <w:rPr>
      <w:sz w:val="16"/>
    </w:rPr>
  </w:style>
  <w:style w:type="paragraph" w:styleId="Legenda">
    <w:name w:val="caption"/>
    <w:basedOn w:val="Normal"/>
    <w:next w:val="Normal"/>
    <w:uiPriority w:val="35"/>
    <w:unhideWhenUsed/>
    <w:qFormat/>
    <w:rsid w:val="00DC58A6"/>
    <w:pPr>
      <w:spacing w:after="200" w:line="240" w:lineRule="auto"/>
    </w:pPr>
    <w:rPr>
      <w:iCs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8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89CF69C-965B-4B92-8654-7D94B29E6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4</TotalTime>
  <Pages>1</Pages>
  <Words>313</Words>
  <Characters>169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Ferreira Magalhães</dc:creator>
  <cp:keywords/>
  <dc:description/>
  <cp:lastModifiedBy>Renato Ferreira Magalhães</cp:lastModifiedBy>
  <cp:revision>26</cp:revision>
  <cp:lastPrinted>2024-12-11T20:26:00Z</cp:lastPrinted>
  <dcterms:created xsi:type="dcterms:W3CDTF">2024-12-18T10:14:00Z</dcterms:created>
  <dcterms:modified xsi:type="dcterms:W3CDTF">2025-02-17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bbE0Jp6"/&gt;&lt;style id="http://www.zotero.org/styles/american-medical-association-brackets" hasBibliography="1" bibliographyStyleHasBeenSet="1"/&gt;&lt;prefs&gt;&lt;pref name="fieldType" value="Field"/&gt;&lt;/prefs</vt:lpwstr>
  </property>
  <property fmtid="{D5CDD505-2E9C-101B-9397-08002B2CF9AE}" pid="3" name="ZOTERO_PREF_2">
    <vt:lpwstr>&gt;&lt;/data&gt;</vt:lpwstr>
  </property>
</Properties>
</file>